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1BD42" w14:textId="75D3B101" w:rsidR="00940128" w:rsidRPr="00940128" w:rsidRDefault="00C45572" w:rsidP="009401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40128" w:rsidRPr="009401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40128">
        <w:rPr>
          <w:rFonts w:ascii="Times New Roman" w:hAnsi="Times New Roman" w:cs="Times New Roman"/>
          <w:b/>
          <w:sz w:val="24"/>
          <w:szCs w:val="24"/>
        </w:rPr>
        <w:t>S</w:t>
      </w:r>
      <w:r w:rsidR="00940128" w:rsidRPr="0094012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940128" w:rsidRPr="009401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Effect of the wash solution on the </w:t>
      </w:r>
      <w:proofErr w:type="spellStart"/>
      <w:proofErr w:type="gramStart"/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Cq</w:t>
      </w:r>
      <w:proofErr w:type="spellEnd"/>
      <w:proofErr w:type="gramEnd"/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value after spiking 500 eggs of </w:t>
      </w:r>
      <w:r w:rsidR="00940128" w:rsidRPr="00940128">
        <w:rPr>
          <w:rFonts w:ascii="Times New Roman" w:eastAsia="Times New Roman" w:hAnsi="Times New Roman" w:cs="Times New Roman"/>
          <w:i/>
          <w:sz w:val="24"/>
          <w:szCs w:val="24"/>
          <w:lang w:val="en-US" w:eastAsia="de-CH"/>
        </w:rPr>
        <w:t xml:space="preserve">T. </w:t>
      </w:r>
      <w:proofErr w:type="spellStart"/>
      <w:r w:rsidR="00940128" w:rsidRPr="00940128">
        <w:rPr>
          <w:rFonts w:ascii="Times New Roman" w:eastAsia="Times New Roman" w:hAnsi="Times New Roman" w:cs="Times New Roman"/>
          <w:i/>
          <w:sz w:val="24"/>
          <w:szCs w:val="24"/>
          <w:lang w:val="en-US" w:eastAsia="de-CH"/>
        </w:rPr>
        <w:t>pisiformis</w:t>
      </w:r>
      <w:proofErr w:type="spellEnd"/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on lettuce. N</w:t>
      </w:r>
      <w:r w:rsidR="00656B8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=</w:t>
      </w:r>
      <w:r w:rsidR="00656B8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60</w:t>
      </w:r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, Groups = 30, AIC</w:t>
      </w:r>
      <w:r w:rsidR="00656B8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=</w:t>
      </w:r>
      <w:r w:rsidR="00940128" w:rsidRPr="00940128">
        <w:rPr>
          <w:rFonts w:ascii="Times New Roman" w:hAnsi="Times New Roman" w:cs="Times New Roman"/>
          <w:sz w:val="24"/>
          <w:szCs w:val="24"/>
        </w:rPr>
        <w:t xml:space="preserve"> </w:t>
      </w:r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38.761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12"/>
        <w:gridCol w:w="1383"/>
        <w:gridCol w:w="1383"/>
        <w:gridCol w:w="1384"/>
        <w:gridCol w:w="1383"/>
        <w:gridCol w:w="1384"/>
      </w:tblGrid>
      <w:tr w:rsidR="00940128" w:rsidRPr="00940128" w14:paraId="4DDCB8DF" w14:textId="77777777" w:rsidTr="00940128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67BDE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Variable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AED41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DCCF52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Estimat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A6E9A" w14:textId="77777777" w:rsidR="00940128" w:rsidRPr="00656B88" w:rsidRDefault="00656B8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s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4206C6" w14:textId="77777777" w:rsidR="00940128" w:rsidRPr="00656B88" w:rsidRDefault="00656B8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d</w:t>
            </w:r>
            <w:r w:rsidR="00940128" w:rsidRPr="00656B88"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f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ACB72" w14:textId="77777777" w:rsidR="00940128" w:rsidRPr="00656B88" w:rsidRDefault="00656B8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r w:rsidRPr="00656B88"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t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BB572" w14:textId="77777777" w:rsidR="00940128" w:rsidRPr="00656B88" w:rsidRDefault="00656B8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r w:rsidRPr="00656B88"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P</w:t>
            </w:r>
          </w:p>
        </w:tc>
      </w:tr>
      <w:tr w:rsidR="00940128" w:rsidRPr="00940128" w14:paraId="31E0B00E" w14:textId="77777777" w:rsidTr="00940128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AD106A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Intercept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B7E56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20A7C31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26.72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74B1A33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0.16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738EB6C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3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AC605B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166.04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8F95FE6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&lt;0.001</w:t>
            </w:r>
          </w:p>
        </w:tc>
      </w:tr>
      <w:tr w:rsidR="00940128" w:rsidRPr="00940128" w14:paraId="1CBA6382" w14:textId="77777777" w:rsidTr="0094012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D717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Wash solution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011E4435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B573C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5231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40C61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BF061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19EEB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128" w:rsidRPr="00940128" w14:paraId="483B38A2" w14:textId="77777777" w:rsidTr="0094012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8264D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Alconox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3323B07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0F5A53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Basel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919BD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2D3D9A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A123E5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AF80F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128" w:rsidRPr="00940128" w14:paraId="39252C27" w14:textId="77777777" w:rsidTr="0094012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868E2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Glycine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2EDC6B43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BB5EA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-0.4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4EC446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0.2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C8B58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A879D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-2.0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140F1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0.050</w:t>
            </w:r>
          </w:p>
        </w:tc>
      </w:tr>
      <w:tr w:rsidR="00940128" w:rsidRPr="00940128" w14:paraId="6050B408" w14:textId="77777777" w:rsidTr="00940128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1BB366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Sodium pyrophosphate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E4B16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536E93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1.0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C5C03D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0.22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6CBEE6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2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E4561F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4.40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C8B18F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&lt;0.001</w:t>
            </w:r>
          </w:p>
        </w:tc>
      </w:tr>
    </w:tbl>
    <w:p w14:paraId="13178521" w14:textId="77777777" w:rsidR="00940128" w:rsidRPr="00940128" w:rsidRDefault="00940128" w:rsidP="0094012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021EEF5" w14:textId="3FAD420A" w:rsidR="00C45572" w:rsidRDefault="00C45572">
      <w:pPr>
        <w:rPr>
          <w:rFonts w:ascii="Times New Roman" w:hAnsi="Times New Roman" w:cs="Times New Roman"/>
          <w:b/>
          <w:sz w:val="24"/>
          <w:szCs w:val="24"/>
        </w:rPr>
      </w:pPr>
    </w:p>
    <w:p w14:paraId="74CB5D82" w14:textId="77777777" w:rsidR="00C45572" w:rsidRDefault="00C45572">
      <w:pPr>
        <w:rPr>
          <w:rFonts w:ascii="Times New Roman" w:hAnsi="Times New Roman" w:cs="Times New Roman"/>
          <w:b/>
          <w:sz w:val="24"/>
          <w:szCs w:val="24"/>
        </w:rPr>
      </w:pPr>
    </w:p>
    <w:p w14:paraId="085AFDE3" w14:textId="553A5AD7" w:rsidR="00940128" w:rsidRPr="00940128" w:rsidRDefault="00C45572" w:rsidP="009401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40128" w:rsidRPr="009401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40128">
        <w:rPr>
          <w:rFonts w:ascii="Times New Roman" w:hAnsi="Times New Roman" w:cs="Times New Roman"/>
          <w:b/>
          <w:sz w:val="24"/>
          <w:szCs w:val="24"/>
        </w:rPr>
        <w:t>S</w:t>
      </w:r>
      <w:r w:rsidR="00940128" w:rsidRPr="0094012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940128" w:rsidRPr="009401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Effect of the wash solution on the </w:t>
      </w:r>
      <w:proofErr w:type="spellStart"/>
      <w:proofErr w:type="gramStart"/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Cq</w:t>
      </w:r>
      <w:proofErr w:type="spellEnd"/>
      <w:proofErr w:type="gramEnd"/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value after spiking five eggs of </w:t>
      </w:r>
      <w:r w:rsidR="00940128" w:rsidRPr="00940128">
        <w:rPr>
          <w:rFonts w:ascii="Times New Roman" w:eastAsia="Times New Roman" w:hAnsi="Times New Roman" w:cs="Times New Roman"/>
          <w:i/>
          <w:sz w:val="24"/>
          <w:szCs w:val="24"/>
          <w:lang w:val="en-US" w:eastAsia="de-CH"/>
        </w:rPr>
        <w:t xml:space="preserve">T. </w:t>
      </w:r>
      <w:proofErr w:type="spellStart"/>
      <w:r w:rsidR="00940128" w:rsidRPr="00940128">
        <w:rPr>
          <w:rFonts w:ascii="Times New Roman" w:eastAsia="Times New Roman" w:hAnsi="Times New Roman" w:cs="Times New Roman"/>
          <w:i/>
          <w:sz w:val="24"/>
          <w:szCs w:val="24"/>
          <w:lang w:val="en-US" w:eastAsia="de-CH"/>
        </w:rPr>
        <w:t>pisiformis</w:t>
      </w:r>
      <w:proofErr w:type="spellEnd"/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on lettuce. N</w:t>
      </w:r>
      <w:r w:rsidR="00656B8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=</w:t>
      </w:r>
      <w:r w:rsidR="00656B8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42</w:t>
      </w:r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, Groups = 21, AIC</w:t>
      </w:r>
      <w:r w:rsidR="00656B8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=</w:t>
      </w:r>
      <w:r w:rsidR="00656B8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r w:rsidR="00940128" w:rsidRPr="0094012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95.577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12"/>
        <w:gridCol w:w="1383"/>
        <w:gridCol w:w="1383"/>
        <w:gridCol w:w="1384"/>
        <w:gridCol w:w="1383"/>
        <w:gridCol w:w="1384"/>
      </w:tblGrid>
      <w:tr w:rsidR="00940128" w:rsidRPr="00940128" w14:paraId="73800B3F" w14:textId="77777777" w:rsidTr="00940128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A981A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Variable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9DE7B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190800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Estimat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4B061" w14:textId="77777777" w:rsidR="00940128" w:rsidRPr="00656B88" w:rsidRDefault="00656B8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s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F64EA" w14:textId="77777777" w:rsidR="00940128" w:rsidRPr="00656B88" w:rsidRDefault="00656B8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d</w:t>
            </w:r>
            <w:r w:rsidR="00940128" w:rsidRPr="00656B88"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f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F1928" w14:textId="77777777" w:rsidR="00940128" w:rsidRPr="00656B88" w:rsidRDefault="00656B8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r w:rsidRPr="00656B88"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t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04FD8D" w14:textId="77777777" w:rsidR="00940128" w:rsidRPr="00656B88" w:rsidRDefault="00656B8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r w:rsidRPr="00656B88"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P</w:t>
            </w:r>
          </w:p>
        </w:tc>
      </w:tr>
      <w:tr w:rsidR="00940128" w:rsidRPr="00940128" w14:paraId="0A7444C1" w14:textId="77777777" w:rsidTr="00940128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3C6800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Intercept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E8212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80BD9C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33.37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9F6F80A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0.21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29686D4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2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BF3BC6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153.21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A64DCB7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&lt;0.001</w:t>
            </w:r>
          </w:p>
        </w:tc>
      </w:tr>
      <w:tr w:rsidR="00940128" w:rsidRPr="00940128" w14:paraId="0F9AA435" w14:textId="77777777" w:rsidTr="0094012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65B9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Wash solution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71113A3A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3C2F9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BA6B1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6C524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5E533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769763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128" w:rsidRPr="00940128" w14:paraId="301B874A" w14:textId="77777777" w:rsidTr="0094012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A46D1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Alconox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B9B974B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7EA25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Basel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E555F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E05BC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FEF08A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5E9F8C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128" w:rsidRPr="00940128" w14:paraId="786D0850" w14:textId="77777777" w:rsidTr="00940128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21FC06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Glycine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E395C" w14:textId="77777777" w:rsidR="00940128" w:rsidRPr="00940128" w:rsidRDefault="00940128" w:rsidP="00940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7B6DB0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2.1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2BEF06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0.3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7D9D35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1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04E6F9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6.28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1DCDCE" w14:textId="77777777" w:rsidR="00940128" w:rsidRPr="00940128" w:rsidRDefault="00940128" w:rsidP="00940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&lt;0.001</w:t>
            </w:r>
          </w:p>
        </w:tc>
      </w:tr>
    </w:tbl>
    <w:p w14:paraId="09E4D2E9" w14:textId="77777777" w:rsidR="00940128" w:rsidRDefault="00940128" w:rsidP="0094012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A2BABBE" w14:textId="77777777" w:rsidR="00C45572" w:rsidRDefault="00C455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7BF336" w14:textId="3ABBBE1A" w:rsidR="00940128" w:rsidRPr="00940128" w:rsidRDefault="00C45572" w:rsidP="0094012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940128" w:rsidRPr="009401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40128">
        <w:rPr>
          <w:rFonts w:ascii="Times New Roman" w:hAnsi="Times New Roman" w:cs="Times New Roman"/>
          <w:b/>
          <w:sz w:val="24"/>
          <w:szCs w:val="24"/>
        </w:rPr>
        <w:t>S</w:t>
      </w:r>
      <w:r w:rsidR="00940128" w:rsidRPr="0094012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940128" w:rsidRPr="009401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0128" w:rsidRPr="00940128">
        <w:rPr>
          <w:rFonts w:ascii="Times New Roman" w:hAnsi="Times New Roman" w:cs="Times New Roman"/>
          <w:sz w:val="24"/>
          <w:szCs w:val="24"/>
        </w:rPr>
        <w:t xml:space="preserve">Comparison of two DNA extraction kits to extract DNA from </w:t>
      </w:r>
      <w:r w:rsidR="00940128" w:rsidRPr="0094012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940128" w:rsidRPr="00940128">
        <w:rPr>
          <w:rFonts w:ascii="Times New Roman" w:hAnsi="Times New Roman" w:cs="Times New Roman"/>
          <w:i/>
          <w:sz w:val="24"/>
          <w:szCs w:val="24"/>
        </w:rPr>
        <w:t>pisiformis</w:t>
      </w:r>
      <w:proofErr w:type="spellEnd"/>
      <w:r w:rsidR="00940128" w:rsidRPr="00940128">
        <w:rPr>
          <w:rFonts w:ascii="Times New Roman" w:hAnsi="Times New Roman" w:cs="Times New Roman"/>
          <w:sz w:val="24"/>
          <w:szCs w:val="24"/>
        </w:rPr>
        <w:t xml:space="preserve"> eggs suspended in negative produce wash</w:t>
      </w:r>
    </w:p>
    <w:tbl>
      <w:tblPr>
        <w:tblW w:w="64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6"/>
        <w:gridCol w:w="1438"/>
        <w:gridCol w:w="1388"/>
        <w:gridCol w:w="284"/>
        <w:gridCol w:w="1417"/>
        <w:gridCol w:w="1276"/>
      </w:tblGrid>
      <w:tr w:rsidR="00940128" w:rsidRPr="00940128" w14:paraId="1DFFB5C0" w14:textId="77777777" w:rsidTr="003856C9">
        <w:trPr>
          <w:trHeight w:val="326"/>
        </w:trPr>
        <w:tc>
          <w:tcPr>
            <w:tcW w:w="656" w:type="dxa"/>
            <w:tcBorders>
              <w:top w:val="single" w:sz="8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2E2BCA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6" w:type="dxa"/>
            <w:gridSpan w:val="2"/>
            <w:tcBorders>
              <w:top w:val="single" w:sz="8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652E808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IAamp</w:t>
            </w:r>
            <w:proofErr w:type="spellEnd"/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® DNA Stool Mini kit </w:t>
            </w:r>
          </w:p>
        </w:tc>
        <w:tc>
          <w:tcPr>
            <w:tcW w:w="284" w:type="dxa"/>
            <w:tcBorders>
              <w:top w:val="single" w:sz="8" w:space="0" w:color="000000" w:themeColor="text1"/>
            </w:tcBorders>
          </w:tcPr>
          <w:p w14:paraId="259C5A4B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A40AB7C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DNA</w:t>
            </w:r>
            <w:proofErr w:type="spellEnd"/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™</w:t>
            </w:r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IN Kit for Soil </w:t>
            </w:r>
          </w:p>
        </w:tc>
      </w:tr>
      <w:tr w:rsidR="00940128" w:rsidRPr="00940128" w14:paraId="5AA67BCA" w14:textId="77777777" w:rsidTr="003856C9">
        <w:tc>
          <w:tcPr>
            <w:tcW w:w="6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EC4A68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of eggs</w:t>
            </w:r>
          </w:p>
        </w:tc>
        <w:tc>
          <w:tcPr>
            <w:tcW w:w="1438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EF78D0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positive / total</w:t>
            </w:r>
          </w:p>
        </w:tc>
        <w:tc>
          <w:tcPr>
            <w:tcW w:w="1388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FA6EF1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  <w:r w:rsidRPr="00940128">
              <w:rPr>
                <w:rFonts w:ascii="Times New Roman" w:hAnsi="Times New Roman" w:cs="Times New Roman"/>
                <w:sz w:val="24"/>
                <w:szCs w:val="24"/>
              </w:rPr>
              <w:t xml:space="preserve"> of positives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F7F1A46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1FB9AF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positive / total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2348A3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 xml:space="preserve">avg. </w:t>
            </w:r>
            <w:proofErr w:type="spellStart"/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  <w:r w:rsidRPr="00940128">
              <w:rPr>
                <w:rFonts w:ascii="Times New Roman" w:hAnsi="Times New Roman" w:cs="Times New Roman"/>
                <w:sz w:val="24"/>
                <w:szCs w:val="24"/>
              </w:rPr>
              <w:t xml:space="preserve"> of positives</w:t>
            </w:r>
          </w:p>
        </w:tc>
      </w:tr>
      <w:tr w:rsidR="00940128" w:rsidRPr="00940128" w14:paraId="1AE7046C" w14:textId="77777777" w:rsidTr="003856C9">
        <w:tc>
          <w:tcPr>
            <w:tcW w:w="6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E7E7D9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00 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B64626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388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AE033B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0.09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3BBEF00F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0C5295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C8DD85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27.73</w:t>
            </w:r>
          </w:p>
        </w:tc>
      </w:tr>
      <w:tr w:rsidR="00940128" w:rsidRPr="00940128" w14:paraId="00C718C4" w14:textId="77777777" w:rsidTr="003856C9">
        <w:tc>
          <w:tcPr>
            <w:tcW w:w="6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A15331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0</w:t>
            </w:r>
          </w:p>
        </w:tc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013BDE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628EE9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0.82</w:t>
            </w:r>
          </w:p>
        </w:tc>
        <w:tc>
          <w:tcPr>
            <w:tcW w:w="284" w:type="dxa"/>
          </w:tcPr>
          <w:p w14:paraId="211163A1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27C8F1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549AE6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29.32</w:t>
            </w:r>
          </w:p>
        </w:tc>
      </w:tr>
      <w:tr w:rsidR="00940128" w:rsidRPr="00940128" w14:paraId="6E7F1545" w14:textId="77777777" w:rsidTr="003856C9">
        <w:tc>
          <w:tcPr>
            <w:tcW w:w="6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0DB4F2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E3AC64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593CBC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</w:tc>
        <w:tc>
          <w:tcPr>
            <w:tcW w:w="284" w:type="dxa"/>
          </w:tcPr>
          <w:p w14:paraId="4C7BF248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0A82E8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4CD474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29.36</w:t>
            </w:r>
          </w:p>
        </w:tc>
      </w:tr>
      <w:tr w:rsidR="00940128" w:rsidRPr="00940128" w14:paraId="3EB7DBD4" w14:textId="77777777" w:rsidTr="003856C9">
        <w:tc>
          <w:tcPr>
            <w:tcW w:w="6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5FDB93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775246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9BFFEE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4.12</w:t>
            </w:r>
          </w:p>
        </w:tc>
        <w:tc>
          <w:tcPr>
            <w:tcW w:w="284" w:type="dxa"/>
          </w:tcPr>
          <w:p w14:paraId="4BB5FF4A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0F8BB5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6F5FB8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1.50</w:t>
            </w:r>
          </w:p>
        </w:tc>
      </w:tr>
      <w:tr w:rsidR="00940128" w:rsidRPr="00940128" w14:paraId="70902757" w14:textId="77777777" w:rsidTr="003856C9">
        <w:tc>
          <w:tcPr>
            <w:tcW w:w="6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792085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E1533F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439C4A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5.27</w:t>
            </w:r>
          </w:p>
        </w:tc>
        <w:tc>
          <w:tcPr>
            <w:tcW w:w="284" w:type="dxa"/>
          </w:tcPr>
          <w:p w14:paraId="2ECF74DD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C2FBAE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3E214C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3.27</w:t>
            </w:r>
          </w:p>
        </w:tc>
      </w:tr>
      <w:tr w:rsidR="00940128" w:rsidRPr="00940128" w14:paraId="2E5DE33F" w14:textId="77777777" w:rsidTr="003856C9">
        <w:tc>
          <w:tcPr>
            <w:tcW w:w="6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42206D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E2DE20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1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703402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6.59</w:t>
            </w:r>
          </w:p>
        </w:tc>
        <w:tc>
          <w:tcPr>
            <w:tcW w:w="284" w:type="dxa"/>
          </w:tcPr>
          <w:p w14:paraId="31882E62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68309B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1D7D54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4.69</w:t>
            </w:r>
          </w:p>
        </w:tc>
      </w:tr>
      <w:tr w:rsidR="00940128" w:rsidRPr="00940128" w14:paraId="124B40B9" w14:textId="77777777" w:rsidTr="003856C9">
        <w:tc>
          <w:tcPr>
            <w:tcW w:w="6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E3B8A8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2FFDE4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2BED25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6.55</w:t>
            </w:r>
          </w:p>
        </w:tc>
        <w:tc>
          <w:tcPr>
            <w:tcW w:w="284" w:type="dxa"/>
          </w:tcPr>
          <w:p w14:paraId="09356BB4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7181E6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914685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4.75</w:t>
            </w:r>
          </w:p>
        </w:tc>
      </w:tr>
      <w:tr w:rsidR="00940128" w:rsidRPr="00940128" w14:paraId="70B5E394" w14:textId="77777777" w:rsidTr="003856C9">
        <w:tc>
          <w:tcPr>
            <w:tcW w:w="6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FEBBF7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7DECDE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</w:p>
        </w:tc>
        <w:tc>
          <w:tcPr>
            <w:tcW w:w="1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F4B71F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7.79</w:t>
            </w:r>
          </w:p>
        </w:tc>
        <w:tc>
          <w:tcPr>
            <w:tcW w:w="284" w:type="dxa"/>
          </w:tcPr>
          <w:p w14:paraId="1221FC20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D225A0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 xml:space="preserve">2/5 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FA4855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34.94</w:t>
            </w:r>
          </w:p>
        </w:tc>
      </w:tr>
      <w:tr w:rsidR="00940128" w:rsidRPr="00940128" w14:paraId="55A0767A" w14:textId="77777777" w:rsidTr="003856C9">
        <w:tc>
          <w:tcPr>
            <w:tcW w:w="656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E8AAE4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38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F0A5B3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388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1198B3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84" w:type="dxa"/>
            <w:tcBorders>
              <w:bottom w:val="single" w:sz="8" w:space="0" w:color="000000" w:themeColor="text1"/>
            </w:tcBorders>
          </w:tcPr>
          <w:p w14:paraId="511BC83E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DDDBB9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4322F2" w14:textId="77777777" w:rsidR="00940128" w:rsidRPr="00940128" w:rsidRDefault="00940128" w:rsidP="009401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12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</w:tbl>
    <w:p w14:paraId="07EE1AFD" w14:textId="77777777" w:rsidR="00940128" w:rsidRPr="00940128" w:rsidRDefault="00940128" w:rsidP="0094012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0128">
        <w:rPr>
          <w:rFonts w:ascii="Times New Roman" w:hAnsi="Times New Roman" w:cs="Times New Roman"/>
          <w:sz w:val="24"/>
          <w:szCs w:val="24"/>
        </w:rPr>
        <w:t xml:space="preserve">avg.: average. </w:t>
      </w:r>
      <w:proofErr w:type="spellStart"/>
      <w:proofErr w:type="gramStart"/>
      <w:r w:rsidRPr="00940128"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 w:rsidRPr="00940128">
        <w:rPr>
          <w:rFonts w:ascii="Times New Roman" w:hAnsi="Times New Roman" w:cs="Times New Roman"/>
          <w:sz w:val="24"/>
          <w:szCs w:val="24"/>
        </w:rPr>
        <w:t>: not applicable</w:t>
      </w:r>
    </w:p>
    <w:p w14:paraId="548E0844" w14:textId="77777777" w:rsidR="00952107" w:rsidRDefault="00952107" w:rsidP="00940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1A72A8" w14:textId="77777777" w:rsidR="00C45572" w:rsidRDefault="00C455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E006EC" w14:textId="4F78B6AC" w:rsidR="003B6F9C" w:rsidRPr="003B6F9C" w:rsidRDefault="00C45572" w:rsidP="003B6F9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3B6F9C" w:rsidRPr="003B6F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B6F9C">
        <w:rPr>
          <w:rFonts w:ascii="Times New Roman" w:hAnsi="Times New Roman" w:cs="Times New Roman"/>
          <w:b/>
          <w:sz w:val="24"/>
          <w:szCs w:val="24"/>
        </w:rPr>
        <w:t>S</w:t>
      </w:r>
      <w:r w:rsidR="003B6F9C" w:rsidRPr="003B6F9C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3B6F9C" w:rsidRPr="003B6F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6F9C" w:rsidRPr="003B6F9C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Effect of the DNA extraction kits on the </w:t>
      </w:r>
      <w:proofErr w:type="spellStart"/>
      <w:proofErr w:type="gramStart"/>
      <w:r w:rsidR="003B6F9C" w:rsidRPr="003B6F9C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Cq</w:t>
      </w:r>
      <w:proofErr w:type="spellEnd"/>
      <w:proofErr w:type="gramEnd"/>
      <w:r w:rsidR="003B6F9C" w:rsidRPr="003B6F9C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values after suspension of </w:t>
      </w:r>
      <w:r w:rsidR="003B6F9C" w:rsidRPr="003B6F9C">
        <w:rPr>
          <w:rFonts w:ascii="Times New Roman" w:eastAsia="Times New Roman" w:hAnsi="Times New Roman" w:cs="Times New Roman"/>
          <w:i/>
          <w:sz w:val="24"/>
          <w:szCs w:val="24"/>
          <w:lang w:val="en-US" w:eastAsia="de-CH"/>
        </w:rPr>
        <w:t xml:space="preserve">T. </w:t>
      </w:r>
      <w:proofErr w:type="spellStart"/>
      <w:r w:rsidR="003B6F9C" w:rsidRPr="003B6F9C">
        <w:rPr>
          <w:rFonts w:ascii="Times New Roman" w:eastAsia="Times New Roman" w:hAnsi="Times New Roman" w:cs="Times New Roman"/>
          <w:i/>
          <w:sz w:val="24"/>
          <w:szCs w:val="24"/>
          <w:lang w:val="en-US" w:eastAsia="de-CH"/>
        </w:rPr>
        <w:t>pisiformis</w:t>
      </w:r>
      <w:proofErr w:type="spellEnd"/>
      <w:r w:rsidR="003B6F9C" w:rsidRPr="003B6F9C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eggs in negative produce wash. N</w:t>
      </w:r>
      <w:r w:rsidR="00656B8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r w:rsidR="003B6F9C" w:rsidRPr="003B6F9C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=</w:t>
      </w:r>
      <w:r w:rsidR="00656B8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proofErr w:type="gramStart"/>
      <w:r w:rsidR="003B6F9C" w:rsidRPr="003B6F9C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117 ,</w:t>
      </w:r>
      <w:proofErr w:type="gramEnd"/>
      <w:r w:rsidR="003B6F9C" w:rsidRPr="003B6F9C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Groups = 32, AIC</w:t>
      </w:r>
      <w:r w:rsidR="00656B88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r w:rsidR="003B6F9C" w:rsidRPr="003B6F9C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=</w:t>
      </w:r>
      <w:r w:rsidR="003B6F9C" w:rsidRPr="003B6F9C">
        <w:rPr>
          <w:rFonts w:ascii="Times New Roman" w:hAnsi="Times New Roman" w:cs="Times New Roman"/>
          <w:sz w:val="24"/>
          <w:szCs w:val="24"/>
        </w:rPr>
        <w:t xml:space="preserve"> </w:t>
      </w:r>
      <w:r w:rsidR="003B6F9C" w:rsidRPr="003B6F9C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246.304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12"/>
        <w:gridCol w:w="1383"/>
        <w:gridCol w:w="1383"/>
        <w:gridCol w:w="1384"/>
        <w:gridCol w:w="1383"/>
        <w:gridCol w:w="1384"/>
      </w:tblGrid>
      <w:tr w:rsidR="003B6F9C" w:rsidRPr="003B6F9C" w14:paraId="408EBEDA" w14:textId="77777777" w:rsidTr="003B6F9C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66CFE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Variable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01D46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FC778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Estimat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4138C" w14:textId="77777777" w:rsidR="003B6F9C" w:rsidRPr="00656B88" w:rsidRDefault="00656B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s</w:t>
            </w:r>
            <w:r w:rsidR="003B6F9C" w:rsidRPr="00656B88"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.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EEAA3E" w14:textId="77777777" w:rsidR="003B6F9C" w:rsidRPr="00656B88" w:rsidRDefault="00656B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d</w:t>
            </w:r>
            <w:r w:rsidR="003B6F9C" w:rsidRPr="00656B88"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f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05D1D5" w14:textId="77777777" w:rsidR="003B6F9C" w:rsidRPr="00656B88" w:rsidRDefault="00656B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r w:rsidRPr="00656B88"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t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FB2E4" w14:textId="77777777" w:rsidR="003B6F9C" w:rsidRPr="00656B88" w:rsidRDefault="00656B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</w:pPr>
            <w:r w:rsidRPr="00656B88">
              <w:rPr>
                <w:rFonts w:ascii="Times New Roman" w:hAnsi="Times New Roman" w:cs="Times New Roman"/>
                <w:i/>
                <w:sz w:val="24"/>
                <w:szCs w:val="24"/>
                <w:lang w:val="en-US" w:eastAsia="de-CH"/>
              </w:rPr>
              <w:t>P</w:t>
            </w:r>
          </w:p>
        </w:tc>
      </w:tr>
      <w:tr w:rsidR="003B6F9C" w:rsidRPr="003B6F9C" w14:paraId="67FBCA4C" w14:textId="77777777" w:rsidTr="003B6F9C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3C8BDC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Intercept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E4886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C0E8BD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37.44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7AD6D03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0.37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3BB11B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8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06284F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99.57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B452DD3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&lt;0.001</w:t>
            </w:r>
          </w:p>
        </w:tc>
      </w:tr>
      <w:tr w:rsidR="003B6F9C" w:rsidRPr="003B6F9C" w14:paraId="436FF847" w14:textId="77777777" w:rsidTr="003B6F9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CACDC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Log(egg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4CD0594D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EAF98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-1.5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34525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0.0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A057B6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51AE99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-16.6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3D004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&lt;0.001</w:t>
            </w:r>
          </w:p>
        </w:tc>
      </w:tr>
      <w:tr w:rsidR="003B6F9C" w:rsidRPr="003B6F9C" w14:paraId="16FF2A50" w14:textId="77777777" w:rsidTr="003B6F9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498EE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DNAExtraction</w:t>
            </w:r>
            <w:proofErr w:type="spellEnd"/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 xml:space="preserve"> ki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14BBB3D6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D641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80B1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BAA31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CF3DE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44BDE" w14:textId="77777777" w:rsidR="003B6F9C" w:rsidRPr="003B6F9C" w:rsidRDefault="003B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F9C" w:rsidRPr="003B6F9C" w14:paraId="27E00661" w14:textId="77777777" w:rsidTr="003B6F9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70E69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FastDNA</w:t>
            </w:r>
            <w:proofErr w:type="spellEnd"/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™ SPIN Kit for Soil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</w:tcPr>
          <w:p w14:paraId="67C0C532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59F8A9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Basel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56202" w14:textId="77777777" w:rsidR="003B6F9C" w:rsidRPr="003B6F9C" w:rsidRDefault="003B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DAECF" w14:textId="77777777" w:rsidR="003B6F9C" w:rsidRPr="003B6F9C" w:rsidRDefault="003B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80AFF" w14:textId="77777777" w:rsidR="003B6F9C" w:rsidRPr="003B6F9C" w:rsidRDefault="003B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AC3A2" w14:textId="77777777" w:rsidR="003B6F9C" w:rsidRPr="003B6F9C" w:rsidRDefault="003B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F9C" w:rsidRPr="003B6F9C" w14:paraId="789B970A" w14:textId="77777777" w:rsidTr="003B6F9C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6179B3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QIAamp</w:t>
            </w:r>
            <w:proofErr w:type="spellEnd"/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® DNA Stool Mini kit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6A64A" w14:textId="77777777" w:rsidR="003B6F9C" w:rsidRPr="003B6F9C" w:rsidRDefault="003B6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A62BB0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2.17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E6F1BA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0.07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D450E7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8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3069B6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31.06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544302" w14:textId="77777777" w:rsidR="003B6F9C" w:rsidRPr="003B6F9C" w:rsidRDefault="003B6F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</w:pPr>
            <w:r w:rsidRPr="003B6F9C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&lt;0.001</w:t>
            </w:r>
          </w:p>
        </w:tc>
      </w:tr>
    </w:tbl>
    <w:p w14:paraId="03FE4961" w14:textId="77777777" w:rsidR="003B6F9C" w:rsidRPr="00940128" w:rsidRDefault="003B6F9C" w:rsidP="00940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B6F9C" w:rsidRPr="00940128" w:rsidSect="00C45572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356"/>
    <w:rsid w:val="000023DB"/>
    <w:rsid w:val="00015F91"/>
    <w:rsid w:val="00016811"/>
    <w:rsid w:val="00020251"/>
    <w:rsid w:val="00157356"/>
    <w:rsid w:val="003B6F9C"/>
    <w:rsid w:val="004321C5"/>
    <w:rsid w:val="00540483"/>
    <w:rsid w:val="00571B55"/>
    <w:rsid w:val="00656B88"/>
    <w:rsid w:val="006848AC"/>
    <w:rsid w:val="00717DB5"/>
    <w:rsid w:val="007872E2"/>
    <w:rsid w:val="007A4764"/>
    <w:rsid w:val="00877C00"/>
    <w:rsid w:val="00885C03"/>
    <w:rsid w:val="008F19E2"/>
    <w:rsid w:val="00940128"/>
    <w:rsid w:val="00952107"/>
    <w:rsid w:val="00A51BF6"/>
    <w:rsid w:val="00B76CBA"/>
    <w:rsid w:val="00B87929"/>
    <w:rsid w:val="00BC544D"/>
    <w:rsid w:val="00C45572"/>
    <w:rsid w:val="00D815CF"/>
    <w:rsid w:val="00DB4C74"/>
    <w:rsid w:val="00EC71CF"/>
    <w:rsid w:val="00F2313D"/>
    <w:rsid w:val="00F27ADC"/>
    <w:rsid w:val="00F45B27"/>
    <w:rsid w:val="00FD03E1"/>
    <w:rsid w:val="00FD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33C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12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0128"/>
  </w:style>
  <w:style w:type="paragraph" w:styleId="BalloonText">
    <w:name w:val="Balloon Text"/>
    <w:basedOn w:val="Normal"/>
    <w:link w:val="BalloonTextChar"/>
    <w:uiPriority w:val="99"/>
    <w:semiHidden/>
    <w:unhideWhenUsed/>
    <w:rsid w:val="00C45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57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12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0128"/>
  </w:style>
  <w:style w:type="paragraph" w:styleId="BalloonText">
    <w:name w:val="Balloon Text"/>
    <w:basedOn w:val="Normal"/>
    <w:link w:val="BalloonTextChar"/>
    <w:uiPriority w:val="99"/>
    <w:semiHidden/>
    <w:unhideWhenUsed/>
    <w:rsid w:val="00C45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5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8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16T08:03:00Z</dcterms:created>
  <dcterms:modified xsi:type="dcterms:W3CDTF">2019-11-25T17:26:00Z</dcterms:modified>
</cp:coreProperties>
</file>